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698" w:rsidRDefault="0094469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6AC225" wp14:editId="5EA6C49B">
                <wp:simplePos x="0" y="0"/>
                <wp:positionH relativeFrom="column">
                  <wp:posOffset>1503680</wp:posOffset>
                </wp:positionH>
                <wp:positionV relativeFrom="paragraph">
                  <wp:posOffset>850900</wp:posOffset>
                </wp:positionV>
                <wp:extent cx="3082290" cy="24574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22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44698" w:rsidRDefault="00944698" w:rsidP="0094469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SimSun" w:hAnsi="Arial" w:cs="SimSu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able S1. The USP10 </w:t>
                            </w:r>
                            <w:proofErr w:type="spellStart"/>
                            <w:r>
                              <w:rPr>
                                <w:rFonts w:ascii="Arial" w:eastAsia="SimSun" w:hAnsi="Arial" w:cs="SimSu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nteractome</w:t>
                            </w:r>
                            <w:proofErr w:type="spellEnd"/>
                            <w:r>
                              <w:rPr>
                                <w:rFonts w:ascii="Arial" w:eastAsia="SimSun" w:hAnsi="Arial" w:cs="SimSu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n H1299 cell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6AC225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118.4pt;margin-top:67pt;width:242.7pt;height:19.3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" filled="f" stroked="f">
                <v:textbox style="mso-fit-shape-to-text:t">
                  <w:txbxContent>
                    <w:p w:rsidR="00944698" w:rsidRDefault="00944698" w:rsidP="00944698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SimSun" w:hAnsi="Arial" w:cs="SimSu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Table S1. The USP10 </w:t>
                      </w:r>
                      <w:proofErr w:type="spellStart"/>
                      <w:r>
                        <w:rPr>
                          <w:rFonts w:ascii="Arial" w:eastAsia="SimSun" w:hAnsi="Arial" w:cs="SimSu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interactome</w:t>
                      </w:r>
                      <w:proofErr w:type="spellEnd"/>
                      <w:r>
                        <w:rPr>
                          <w:rFonts w:ascii="Arial" w:eastAsia="SimSun" w:hAnsi="Arial" w:cs="SimSu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in H1299 cel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E7EC353" wp14:editId="66BB3DAF">
            <wp:simplePos x="0" y="0"/>
            <wp:positionH relativeFrom="column">
              <wp:posOffset>466725</wp:posOffset>
            </wp:positionH>
            <wp:positionV relativeFrom="paragraph">
              <wp:posOffset>1311275</wp:posOffset>
            </wp:positionV>
            <wp:extent cx="4747040" cy="6034079"/>
            <wp:effectExtent l="0" t="0" r="0" b="508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47040" cy="60340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bookmarkStart w:id="0" w:name="_GoBack"/>
      <w:bookmarkEnd w:id="0"/>
    </w:p>
    <w:p w:rsidR="00944698" w:rsidRDefault="0094469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9C47BD" wp14:editId="3E78D721">
                <wp:simplePos x="0" y="0"/>
                <wp:positionH relativeFrom="column">
                  <wp:posOffset>960120</wp:posOffset>
                </wp:positionH>
                <wp:positionV relativeFrom="paragraph">
                  <wp:posOffset>1955800</wp:posOffset>
                </wp:positionV>
                <wp:extent cx="4723765" cy="260985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3765" cy="260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44698" w:rsidRDefault="00944698" w:rsidP="0094469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SimSun" w:hAnsi="Arial" w:cs="SimSun"/>
                                <w:b/>
                                <w:bCs/>
                                <w:color w:val="000000"/>
                                <w:kern w:val="16"/>
                                <w:sz w:val="22"/>
                                <w:szCs w:val="22"/>
                              </w:rPr>
                              <w:t>Table S2. The scheme of H157 xenograft experiments for Figure 7g-i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9C47BD" id="Rectangle 1" o:spid="_x0000_s1027" style="position:absolute;margin-left:75.6pt;margin-top:154pt;width:371.95pt;height:20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" filled="f" stroked="f">
                <v:textbox style="mso-fit-shape-to-text:t">
                  <w:txbxContent>
                    <w:p w:rsidR="00944698" w:rsidRDefault="00944698" w:rsidP="00944698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SimSun" w:hAnsi="Arial" w:cs="SimSun"/>
                          <w:b/>
                          <w:bCs/>
                          <w:color w:val="000000"/>
                          <w:kern w:val="16"/>
                          <w:sz w:val="22"/>
                          <w:szCs w:val="22"/>
                        </w:rPr>
                        <w:t>Table S2. The scheme of H157 xenograft experiments for Figure 7g-i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4335AF9C" wp14:editId="3AFAF38A">
            <wp:simplePos x="0" y="0"/>
            <wp:positionH relativeFrom="column">
              <wp:posOffset>0</wp:posOffset>
            </wp:positionH>
            <wp:positionV relativeFrom="paragraph">
              <wp:posOffset>2531745</wp:posOffset>
            </wp:positionV>
            <wp:extent cx="5943600" cy="2748915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Pr="00944698" w:rsidRDefault="00944698" w:rsidP="00944698"/>
    <w:p w:rsidR="00944698" w:rsidRDefault="00944698" w:rsidP="00944698"/>
    <w:p w:rsidR="00944698" w:rsidRPr="00944698" w:rsidRDefault="00944698" w:rsidP="00944698"/>
    <w:p w:rsidR="00944698" w:rsidRDefault="00944698" w:rsidP="00944698"/>
    <w:p w:rsidR="00944698" w:rsidRDefault="00944698" w:rsidP="00944698"/>
    <w:p w:rsidR="00944698" w:rsidRDefault="00944698">
      <w:r>
        <w:br w:type="page"/>
      </w:r>
    </w:p>
    <w:p w:rsidR="00944698" w:rsidRDefault="00944698">
      <w:r>
        <w:rPr>
          <w:noProof/>
        </w:rPr>
        <w:drawing>
          <wp:anchor distT="0" distB="0" distL="114300" distR="114300" simplePos="0" relativeHeight="251665408" behindDoc="0" locked="0" layoutInCell="1" allowOverlap="1" wp14:anchorId="4C48B8C6" wp14:editId="48858024">
            <wp:simplePos x="0" y="0"/>
            <wp:positionH relativeFrom="column">
              <wp:posOffset>304800</wp:posOffset>
            </wp:positionH>
            <wp:positionV relativeFrom="paragraph">
              <wp:posOffset>2710815</wp:posOffset>
            </wp:positionV>
            <wp:extent cx="5310505" cy="1544320"/>
            <wp:effectExtent l="0" t="0" r="4445" b="0"/>
            <wp:wrapNone/>
            <wp:docPr id="6" name="tabl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10505" cy="154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CC02D0" wp14:editId="4994B390">
                <wp:simplePos x="0" y="0"/>
                <wp:positionH relativeFrom="column">
                  <wp:posOffset>1028065</wp:posOffset>
                </wp:positionH>
                <wp:positionV relativeFrom="paragraph">
                  <wp:posOffset>2362200</wp:posOffset>
                </wp:positionV>
                <wp:extent cx="4131310" cy="208280"/>
                <wp:effectExtent l="0" t="0" r="0" b="0"/>
                <wp:wrapNone/>
                <wp:docPr id="5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1310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44698" w:rsidRDefault="00944698" w:rsidP="0094469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SimSun" w:hAnsi="Arial" w:cs="SimSun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Table S3. USP10 and HDAC6 co-expression in lung and ovarian patient samples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CC02D0" id="TextBox 6" o:spid="_x0000_s1028" type="#_x0000_t202" style="position:absolute;margin-left:80.95pt;margin-top:186pt;width:325.3pt;height:16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" filled="f" stroked="f">
                <v:textbox style="mso-fit-shape-to-text:t">
                  <w:txbxContent>
                    <w:p w:rsidR="00944698" w:rsidRDefault="00944698" w:rsidP="00944698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SimSun" w:hAnsi="Arial" w:cs="SimSun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 xml:space="preserve">Table S3. USP10 and HDAC6 co-expression in lung and ovarian patient samples  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:rsidR="00944698" w:rsidRDefault="00944698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880D33" wp14:editId="546F4AFF">
                <wp:simplePos x="0" y="0"/>
                <wp:positionH relativeFrom="column">
                  <wp:posOffset>1716405</wp:posOffset>
                </wp:positionH>
                <wp:positionV relativeFrom="paragraph">
                  <wp:posOffset>5059045</wp:posOffset>
                </wp:positionV>
                <wp:extent cx="2597150" cy="215265"/>
                <wp:effectExtent l="0" t="0" r="0" b="0"/>
                <wp:wrapNone/>
                <wp:docPr id="1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44698" w:rsidRDefault="00944698" w:rsidP="0094469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F, female; M, male; W, white; B, black; </w:t>
                            </w:r>
                            <w:proofErr w:type="spellStart"/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Unk</w:t>
                            </w:r>
                            <w:proofErr w:type="spellEnd"/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unkown</w:t>
                            </w:r>
                            <w:proofErr w:type="spellEnd"/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880D33" id="TextBox 5" o:spid="_x0000_s1029" type="#_x0000_t202" style="position:absolute;margin-left:135.15pt;margin-top:398.35pt;width:204.5pt;height:16.9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" filled="f" stroked="f">
                <v:textbox style="mso-fit-shape-to-text:t">
                  <w:txbxContent>
                    <w:p w:rsidR="00944698" w:rsidRDefault="00944698" w:rsidP="00944698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 xml:space="preserve">F, female; M, male; W, white; B, black; </w:t>
                      </w:r>
                      <w:proofErr w:type="spellStart"/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>Unk</w:t>
                      </w:r>
                      <w:proofErr w:type="spellEnd"/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>unkown</w:t>
                      </w:r>
                      <w:proofErr w:type="spellEnd"/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9A1C97C" wp14:editId="72E78DDE">
                <wp:simplePos x="0" y="0"/>
                <wp:positionH relativeFrom="margin">
                  <wp:align>center</wp:align>
                </wp:positionH>
                <wp:positionV relativeFrom="paragraph">
                  <wp:posOffset>2129155</wp:posOffset>
                </wp:positionV>
                <wp:extent cx="2752090" cy="2874645"/>
                <wp:effectExtent l="0" t="0" r="0" b="1905"/>
                <wp:wrapNone/>
                <wp:docPr id="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52090" cy="2874645"/>
                          <a:chOff x="0" y="0"/>
                          <a:chExt cx="2752090" cy="2874659"/>
                        </a:xfrm>
                      </wpg:grpSpPr>
                      <pic:pic xmlns:pic="http://schemas.openxmlformats.org/drawingml/2006/picture">
                        <pic:nvPicPr>
                          <pic:cNvPr id="8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16731" y="214009"/>
                            <a:ext cx="2545715" cy="266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矩形 133"/>
                        <wps:cNvSpPr/>
                        <wps:spPr>
                          <a:xfrm>
                            <a:off x="0" y="0"/>
                            <a:ext cx="2752090" cy="2082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944698" w:rsidRDefault="00944698" w:rsidP="009446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SimSun" w:hAnsi="Arial" w:cs="SimSu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Table S4. Patient characteristics by treatment groups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A1C97C" id="Group 1" o:spid="_x0000_s1030" style="position:absolute;margin-left:0;margin-top:167.65pt;width:216.7pt;height:226.35pt;z-index:251668480;mso-position-horizontal:center;mso-position-horizontal-relative:margin" coordsize="27520,287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31" type="#_x0000_t75" style="position:absolute;left:1167;top:2140;width:25457;height:266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">
                  <v:imagedata r:id="rId10" o:title=""/>
                  <v:path arrowok="t"/>
                </v:shape>
                <v:rect id="矩形 133" o:spid="_x0000_s1032" style="position:absolute;width:27520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" filled="f" stroked="f">
                  <v:textbox style="mso-fit-shape-to-text:t">
                    <w:txbxContent>
                      <w:p w:rsidR="00944698" w:rsidRDefault="00944698" w:rsidP="0094469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SimSun" w:hAnsi="Arial" w:cs="SimSu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Table S4. Patient characteristics by treatment groups 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>
        <w:br w:type="page"/>
      </w:r>
    </w:p>
    <w:p w:rsidR="00302FA6" w:rsidRPr="00944698" w:rsidRDefault="00944698" w:rsidP="00944698">
      <w:pPr>
        <w:jc w:val="righ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1C83504" wp14:editId="3D61ECE2">
                <wp:simplePos x="0" y="0"/>
                <wp:positionH relativeFrom="column">
                  <wp:posOffset>1353185</wp:posOffset>
                </wp:positionH>
                <wp:positionV relativeFrom="paragraph">
                  <wp:posOffset>2235200</wp:posOffset>
                </wp:positionV>
                <wp:extent cx="2566035" cy="2865755"/>
                <wp:effectExtent l="0" t="0" r="5715" b="0"/>
                <wp:wrapNone/>
                <wp:docPr id="1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6035" cy="2865755"/>
                          <a:chOff x="32546" y="0"/>
                          <a:chExt cx="2566035" cy="2865769"/>
                        </a:xfrm>
                      </wpg:grpSpPr>
                      <pic:pic xmlns:pic="http://schemas.openxmlformats.org/drawingml/2006/picture">
                        <pic:nvPicPr>
                          <pic:cNvPr id="12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71456" y="214009"/>
                            <a:ext cx="2454275" cy="26517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矩形 134"/>
                        <wps:cNvSpPr/>
                        <wps:spPr>
                          <a:xfrm>
                            <a:off x="32546" y="0"/>
                            <a:ext cx="2566035" cy="2082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944698" w:rsidRDefault="00944698" w:rsidP="009446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SimSun" w:hAnsi="Arial" w:cs="SimSu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able S5. Patient characteristics by USP10 status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C83504" id="_x0000_s1033" style="position:absolute;left:0;text-align:left;margin-left:106.55pt;margin-top:176pt;width:202.05pt;height:225.65pt;z-index:251671552" coordorigin="325" coordsize="25660,286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">
                <v:shape id="table" o:spid="_x0000_s1034" type="#_x0000_t75" style="position:absolute;left:714;top:2140;width:24543;height:26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">
                  <v:imagedata r:id="rId12" o:title=""/>
                  <v:path arrowok="t"/>
                </v:shape>
                <v:rect id="矩形 134" o:spid="_x0000_s1035" style="position:absolute;left:325;width:25660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" filled="f" stroked="f">
                  <v:textbox style="mso-fit-shape-to-text:t">
                    <w:txbxContent>
                      <w:p w:rsidR="00944698" w:rsidRDefault="00944698" w:rsidP="0094469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SimSun" w:hAnsi="Arial" w:cs="SimSu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Table S5. Patient characteristics by USP10 statu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22D53E" wp14:editId="2C5B71BC">
                <wp:simplePos x="0" y="0"/>
                <wp:positionH relativeFrom="column">
                  <wp:posOffset>1320800</wp:posOffset>
                </wp:positionH>
                <wp:positionV relativeFrom="paragraph">
                  <wp:posOffset>5100955</wp:posOffset>
                </wp:positionV>
                <wp:extent cx="2597186" cy="215444"/>
                <wp:effectExtent l="0" t="0" r="0" b="0"/>
                <wp:wrapNone/>
                <wp:docPr id="1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86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44698" w:rsidRDefault="00944698" w:rsidP="0094469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F, female; M, male; W, white; B, black; </w:t>
                            </w:r>
                            <w:proofErr w:type="spellStart"/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Unk</w:t>
                            </w:r>
                            <w:proofErr w:type="spellEnd"/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unkown</w:t>
                            </w:r>
                            <w:proofErr w:type="spellEnd"/>
                            <w:r>
                              <w:rPr>
                                <w:rFonts w:ascii="Arial" w:eastAsia="SimSun" w:hAnsi="Arial" w:cs="SimSu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22D53E" id="TextBox 7" o:spid="_x0000_s1036" type="#_x0000_t202" style="position:absolute;left:0;text-align:left;margin-left:104pt;margin-top:401.65pt;width:204.5pt;height:16.9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" filled="f" stroked="f">
                <v:textbox style="mso-fit-shape-to-text:t">
                  <w:txbxContent>
                    <w:p w:rsidR="00944698" w:rsidRDefault="00944698" w:rsidP="00944698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 xml:space="preserve">F, female; M, male; W, white; B, black; </w:t>
                      </w:r>
                      <w:proofErr w:type="spellStart"/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>Unk</w:t>
                      </w:r>
                      <w:proofErr w:type="spellEnd"/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>unkown</w:t>
                      </w:r>
                      <w:proofErr w:type="spellEnd"/>
                      <w:r>
                        <w:rPr>
                          <w:rFonts w:ascii="Arial" w:eastAsia="SimSun" w:hAnsi="Arial" w:cs="SimSun"/>
                          <w:color w:val="000000"/>
                          <w:kern w:val="24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02FA6" w:rsidRPr="00944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7D6" w:rsidRDefault="00DD77D6" w:rsidP="00944698">
      <w:pPr>
        <w:spacing w:after="0" w:line="240" w:lineRule="auto"/>
      </w:pPr>
      <w:r>
        <w:separator/>
      </w:r>
    </w:p>
  </w:endnote>
  <w:endnote w:type="continuationSeparator" w:id="0">
    <w:p w:rsidR="00DD77D6" w:rsidRDefault="00DD77D6" w:rsidP="00944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7D6" w:rsidRDefault="00DD77D6" w:rsidP="00944698">
      <w:pPr>
        <w:spacing w:after="0" w:line="240" w:lineRule="auto"/>
      </w:pPr>
      <w:r>
        <w:separator/>
      </w:r>
    </w:p>
  </w:footnote>
  <w:footnote w:type="continuationSeparator" w:id="0">
    <w:p w:rsidR="00DD77D6" w:rsidRDefault="00DD77D6" w:rsidP="00944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698"/>
    <w:rsid w:val="00302FA6"/>
    <w:rsid w:val="00944698"/>
    <w:rsid w:val="00973D78"/>
    <w:rsid w:val="00DD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927A64E1-18EC-4771-A36E-6DCA1316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46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4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698"/>
  </w:style>
  <w:style w:type="paragraph" w:styleId="Footer">
    <w:name w:val="footer"/>
    <w:basedOn w:val="Normal"/>
    <w:link w:val="FooterChar"/>
    <w:uiPriority w:val="99"/>
    <w:unhideWhenUsed/>
    <w:rsid w:val="0094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manos Cancer Institute</Company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hong (Mary)</dc:creator>
  <cp:keywords/>
  <dc:description/>
  <cp:lastModifiedBy>Zhang, Xiaohong (Mary)</cp:lastModifiedBy>
  <cp:revision>1</cp:revision>
  <dcterms:created xsi:type="dcterms:W3CDTF">2020-02-06T16:19:00Z</dcterms:created>
  <dcterms:modified xsi:type="dcterms:W3CDTF">2020-02-06T16:25:00Z</dcterms:modified>
</cp:coreProperties>
</file>